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020" w:rsidRPr="00F54D45" w:rsidRDefault="00213020" w:rsidP="00213020">
      <w:pPr>
        <w:spacing w:after="240"/>
        <w:jc w:val="both"/>
        <w:rPr>
          <w:rFonts w:ascii="Arial" w:hAnsi="Arial" w:cs="Arial"/>
          <w:sz w:val="22"/>
          <w:szCs w:val="22"/>
        </w:rPr>
      </w:pPr>
      <w:r w:rsidRPr="00F54D45">
        <w:rPr>
          <w:rFonts w:ascii="Arial" w:hAnsi="Arial" w:cs="Arial"/>
          <w:b/>
          <w:sz w:val="22"/>
          <w:szCs w:val="22"/>
        </w:rPr>
        <w:t>Table S1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0"/>
        <w:gridCol w:w="1541"/>
        <w:gridCol w:w="1541"/>
        <w:gridCol w:w="1541"/>
        <w:gridCol w:w="1541"/>
        <w:gridCol w:w="1541"/>
      </w:tblGrid>
      <w:tr w:rsidR="00213020" w:rsidRPr="00974C4E" w:rsidTr="007172C5">
        <w:tc>
          <w:tcPr>
            <w:tcW w:w="1540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Mass Spectral Tags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 xml:space="preserve">Fold change (WTT/WTC)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</w:rPr>
              <w:t>(n=6)</w:t>
            </w:r>
          </w:p>
        </w:tc>
        <w:tc>
          <w:tcPr>
            <w:tcW w:w="1541" w:type="dxa"/>
            <w:vAlign w:val="center"/>
          </w:tcPr>
          <w:p w:rsidR="00213020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Fold change (OET/OEC)</w:t>
            </w:r>
          </w:p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</w:rPr>
              <w:t>(n=6)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 xml:space="preserve">Fold change (KOT/KOC)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</w:rPr>
              <w:t>(n=6)</w:t>
            </w:r>
          </w:p>
        </w:tc>
        <w:tc>
          <w:tcPr>
            <w:tcW w:w="1541" w:type="dxa"/>
            <w:vAlign w:val="center"/>
          </w:tcPr>
          <w:p w:rsidR="00213020" w:rsidRDefault="00213020" w:rsidP="007172C5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sz w:val="18"/>
              </w:rPr>
              <w:t>Fold change (OEC/WTC)</w:t>
            </w:r>
          </w:p>
          <w:p w:rsidR="00213020" w:rsidRDefault="00213020" w:rsidP="007172C5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(n=6)</w:t>
            </w:r>
          </w:p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sz w:val="18"/>
              </w:rPr>
            </w:pP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 xml:space="preserve">Fold change (OET/WTT) 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</w:rPr>
              <w:t>(n=6)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82009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6.3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86.6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2.3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2.0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88.12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80002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1.4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90.3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9.3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.7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79.58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81004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7.1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89.9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87.3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2.1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85.1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39007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3.3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6.2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3.9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0.3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.86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42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0.4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1.7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61.0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246.3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90.23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43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.8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.6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.7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.5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.42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44006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.7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.5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.5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8.0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0.0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45008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86.7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44.5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.1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93.1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5.13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51008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6.9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73.1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.0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66.7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59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8.1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426.6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1.0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74.0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48.5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65002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7.6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.5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60.2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2.8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7.03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67004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34.5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78.7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90.6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6.5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1.3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6801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06.1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9.2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27.2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7.1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63.4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71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3.5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08.8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3.2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7.2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1.79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74005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72.1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02.1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9.1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7.6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7.02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75008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55.0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76.2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1.4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4.7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4.16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76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8.5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7.1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7.4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40.2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3.97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7801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5.6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0.9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51.3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57.2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41.9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87005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3.8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.9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7.8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38.3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2.03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91007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1.6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66.9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1.5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9.3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3.92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03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8.2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09.3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4.9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9.1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40.24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11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.1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90.6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0.7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63.5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.0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13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9.9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.4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7.9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1.9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0.77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14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.8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17004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0.4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56.9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1.3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46.9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5.5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25007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7.2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8.8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.0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5.8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64.68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37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.2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06.1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65.3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66.2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.6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41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8.3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21.5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49.4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5.9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34.68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50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.0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87.0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1.5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1.7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8.99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54002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.3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21.9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8.4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56.3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46.87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54009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NA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00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29.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0.7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8.9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9.1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9.7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02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0.8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33.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13.8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8.0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47.06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04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3.4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67.4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0.8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162.2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.36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06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3.0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9.2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0.0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.8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3.18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08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6.7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45.2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.2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0.3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97.1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11002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2.7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530.6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5.0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7.4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68.42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13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.5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76.2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9.5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83.7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35.73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17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7.6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18.6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36.3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52.0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03.88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24001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2.2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99.1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5.2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4.7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00.51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21002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1.9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6.8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9.2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30.2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8.39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42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4.1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0.7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.1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29.2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.02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96004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5.2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62.7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59.2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72.1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63.44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18004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3.75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.07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22.1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3.52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.45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329006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.50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42.8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5.44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3.03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247.99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112003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80.2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2.9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9.6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78.4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5.38</w:t>
            </w:r>
          </w:p>
        </w:tc>
      </w:tr>
      <w:tr w:rsidR="00213020" w:rsidRPr="00974C4E" w:rsidTr="007172C5">
        <w:tc>
          <w:tcPr>
            <w:tcW w:w="1540" w:type="dxa"/>
            <w:vAlign w:val="bottom"/>
          </w:tcPr>
          <w:p w:rsidR="00213020" w:rsidRPr="00974C4E" w:rsidRDefault="00213020" w:rsidP="007172C5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A274014-101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41.16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186.29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18.1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b/>
                <w:bCs/>
                <w:color w:val="000000"/>
                <w:sz w:val="18"/>
              </w:rPr>
              <w:t>-81.08</w:t>
            </w:r>
          </w:p>
        </w:tc>
        <w:tc>
          <w:tcPr>
            <w:tcW w:w="1541" w:type="dxa"/>
            <w:vAlign w:val="center"/>
          </w:tcPr>
          <w:p w:rsidR="00213020" w:rsidRPr="00974C4E" w:rsidRDefault="00213020" w:rsidP="007172C5">
            <w:pPr>
              <w:jc w:val="center"/>
              <w:rPr>
                <w:rFonts w:ascii="Times New Roman" w:hAnsi="Times New Roman"/>
                <w:color w:val="000000"/>
                <w:sz w:val="18"/>
              </w:rPr>
            </w:pPr>
            <w:r w:rsidRPr="00974C4E">
              <w:rPr>
                <w:rFonts w:ascii="Times New Roman" w:hAnsi="Times New Roman"/>
                <w:color w:val="000000"/>
                <w:sz w:val="18"/>
              </w:rPr>
              <w:t>-7.92</w:t>
            </w:r>
          </w:p>
        </w:tc>
      </w:tr>
    </w:tbl>
    <w:p w:rsidR="00213020" w:rsidRPr="00316C24" w:rsidRDefault="00213020" w:rsidP="00213020">
      <w:pPr>
        <w:spacing w:after="240"/>
        <w:jc w:val="both"/>
        <w:rPr>
          <w:rFonts w:ascii="Arial" w:hAnsi="Arial" w:cs="Arial"/>
          <w:sz w:val="14"/>
          <w:szCs w:val="22"/>
        </w:rPr>
      </w:pPr>
      <w:r w:rsidRPr="00316C24">
        <w:rPr>
          <w:rFonts w:ascii="Arial" w:hAnsi="Arial" w:cs="Arial"/>
          <w:sz w:val="14"/>
          <w:szCs w:val="22"/>
        </w:rPr>
        <w:t xml:space="preserve">Plants </w:t>
      </w:r>
      <w:r>
        <w:rPr>
          <w:rFonts w:ascii="Arial" w:hAnsi="Arial" w:cs="Arial"/>
          <w:sz w:val="14"/>
          <w:szCs w:val="22"/>
        </w:rPr>
        <w:t xml:space="preserve">were grown under 2mM threonine or normal growth conditions for 8 days. Polar metabolites were then extracted and </w:t>
      </w:r>
      <w:proofErr w:type="spellStart"/>
      <w:r>
        <w:rPr>
          <w:rFonts w:ascii="Arial" w:hAnsi="Arial" w:cs="Arial"/>
          <w:sz w:val="14"/>
          <w:szCs w:val="22"/>
        </w:rPr>
        <w:t>analysed</w:t>
      </w:r>
      <w:proofErr w:type="spellEnd"/>
      <w:r>
        <w:rPr>
          <w:rFonts w:ascii="Arial" w:hAnsi="Arial" w:cs="Arial"/>
          <w:sz w:val="14"/>
          <w:szCs w:val="22"/>
        </w:rPr>
        <w:t xml:space="preserve"> by GC-MS. Qualitative and quantitative Identification performed by Tagfinder.</w:t>
      </w:r>
      <w:r w:rsidRPr="00316C24">
        <w:rPr>
          <w:rFonts w:ascii="Arial" w:hAnsi="Arial" w:cs="Arial"/>
          <w:sz w:val="14"/>
          <w:szCs w:val="22"/>
        </w:rPr>
        <w:t xml:space="preserve"> </w:t>
      </w:r>
      <w:r>
        <w:rPr>
          <w:rFonts w:ascii="Arial" w:hAnsi="Arial" w:cs="Arial"/>
          <w:sz w:val="14"/>
          <w:szCs w:val="22"/>
        </w:rPr>
        <w:t>Post standardizing and normalizing, statistical analysis were performed using MeV. Bold values represent those that are statistically significant (P&lt;0.05, students t-test).NA represents unavailability of data in those particular samples.</w:t>
      </w:r>
    </w:p>
    <w:p w:rsidR="00ED6496" w:rsidRDefault="00D32D6D"/>
    <w:sectPr w:rsidR="00ED6496" w:rsidSect="00324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13020"/>
    <w:rsid w:val="00213020"/>
    <w:rsid w:val="002D1AB9"/>
    <w:rsid w:val="00324FF6"/>
    <w:rsid w:val="00336BA7"/>
    <w:rsid w:val="00D32D6D"/>
    <w:rsid w:val="00D9012D"/>
    <w:rsid w:val="00F05A95"/>
    <w:rsid w:val="00F5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020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30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ram Devanathan</dc:creator>
  <cp:lastModifiedBy>Devanathan, Sriram</cp:lastModifiedBy>
  <cp:revision>4</cp:revision>
  <cp:lastPrinted>2014-01-16T15:23:00Z</cp:lastPrinted>
  <dcterms:created xsi:type="dcterms:W3CDTF">2014-01-16T15:20:00Z</dcterms:created>
  <dcterms:modified xsi:type="dcterms:W3CDTF">2014-04-07T14:47:00Z</dcterms:modified>
</cp:coreProperties>
</file>